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evención primaria de la diabetes mellitus gestacional y los neonatos grandes para la edad gestacional a través del asesoramiento de estilo de vida - Estudio controlado aleatorizado en grupos.</w:t>
      </w:r>
    </w:p>
    <w:p>
      <w:pPr>
        <w:pStyle w:val="BodyText3"/>
        <w:spacing w:lineRule="auto" w:line="360"/>
        <w:rPr>
          <w:b w:val="false"/>
          <w:b w:val="false"/>
          <w:sz w:val="28"/>
          <w:szCs w:val="28"/>
          <w:lang w:val="es-ES"/>
        </w:rPr>
      </w:pPr>
      <w:r>
        <w:rPr>
          <w:b w:val="false"/>
          <w:sz w:val="28"/>
          <w:szCs w:val="28"/>
          <w:lang w:val="es-ES"/>
        </w:rPr>
      </w:r>
    </w:p>
    <w:p>
      <w:pPr>
        <w:pStyle w:val="BodyText3"/>
        <w:spacing w:lineRule="auto" w:line="360"/>
        <w:rPr>
          <w:b w:val="false"/>
          <w:b w:val="false"/>
          <w:bCs w:val="false"/>
          <w:color w:val="000000"/>
          <w:lang w:val="es-ES"/>
        </w:rPr>
      </w:pPr>
      <w:r>
        <w:rPr>
          <w:lang w:val="es-ES"/>
        </w:rPr>
        <w:t>Objetivo:</w:t>
      </w:r>
      <w:r>
        <w:rPr>
          <w:b w:val="false"/>
          <w:bCs w:val="false"/>
          <w:lang w:val="es-ES"/>
        </w:rPr>
        <w:t xml:space="preserve"> Examinar si la diabetes mellitus gestacional (DMG) o el alto peso al nacer de los neonatos puede prevenirse mediante asesoramiento de estilo de vida.</w:t>
      </w:r>
    </w:p>
    <w:p>
      <w:pPr>
        <w:pStyle w:val="BodyText3"/>
        <w:spacing w:lineRule="auto" w:line="360"/>
        <w:rPr/>
      </w:pPr>
      <w:r>
        <w:rPr>
          <w:color w:val="000000"/>
          <w:lang w:val="es-ES"/>
        </w:rPr>
        <w:t xml:space="preserve">Diseño y métodos del estudio: </w:t>
      </w:r>
      <w:r>
        <w:rPr>
          <w:b w:val="false"/>
          <w:bCs w:val="false"/>
          <w:color w:val="000000"/>
          <w:lang w:val="es-ES"/>
        </w:rPr>
        <w:t>Un ensayo aleatorizado en grupos en 14 municipios de Finlandia, con selección de 2.271 mujeres mediante prueba oral de tolerancia a la glucosa (POTG) en las 8-12 semanas de gestación. Se incluyó a mujeres euglucémicas (N=399) con al menos un factor de riesgo de DMG (índice de masa corporal (IMC) ≥ 25 kg/m², intolerancia a la glucosa o macrosomía del neonato (≥ 4.500 g) en cualquier embarazo anterior, historia familiar de diabetes, edad ≥ 40 años).</w:t>
      </w:r>
      <w:r>
        <w:rPr>
          <w:color w:val="000000"/>
          <w:lang w:val="es-ES"/>
        </w:rPr>
        <w:t xml:space="preserve"> </w:t>
      </w:r>
      <w:r>
        <w:rPr>
          <w:b w:val="false"/>
          <w:bCs w:val="false"/>
          <w:color w:val="000000"/>
          <w:lang w:val="es-ES"/>
        </w:rPr>
        <w:t xml:space="preserve">La intervención incluyó asesoramiento intensificado individual sobre la actividad física, la dieta y el aumento de peso en cinco visitas prenatales. Los resultados principales fueron la incidencia de la DMG (resultado para la madre) y el peso al nacer del neonato (resultado para el neonato). Los resultados secundarios fueron el aumento de peso de la madre y la necesidad de tratamiento con insulina durante el embarazo. El cumplimiento de la intervención fue evaluado a partir de los cambios en la actividad física y la dieta. </w:t>
      </w:r>
    </w:p>
    <w:p>
      <w:pPr>
        <w:pStyle w:val="Normal"/>
        <w:spacing w:lineRule="auto" w:line="360"/>
        <w:rPr>
          <w:b/>
          <w:b/>
          <w:bCs/>
          <w:lang w:val="es-ES"/>
        </w:rPr>
      </w:pPr>
      <w:r>
        <w:rPr>
          <w:b/>
          <w:bCs/>
          <w:lang w:val="es-ES"/>
        </w:rPr>
        <w:t>Resultados</w:t>
      </w:r>
      <w:r>
        <w:rPr>
          <w:lang w:val="es-ES"/>
        </w:rPr>
        <w:t xml:space="preserve">: El 15,8% (34/216) de las mujeres del grupo de intervención y 12,4% (22/179) del grupo que recibió la asistencia habitual, presentaron DMG (magnitud de efecto absoluto 1,36, 95% CI 0,71-2,62, p=0,36). </w:t>
      </w:r>
      <w:r>
        <w:rPr>
          <w:color w:val="000000"/>
          <w:lang w:val="es-ES"/>
        </w:rPr>
        <w:t>El peso al nacer fue más bajo en la intervención que en el grupo que recibió la asistencia convencional (magnitud de efecto absoluto -133 g, 95% CI -231 a -35, p=0,008), al igual que la proporción de neonatos grandes para la edad gestacional (GEG) (26/216, 12,1% vs 34/179, 19,7%, p=0,042). Las mujeres del grupo de intervención incrementaron su ingesta de fibra dietética y ácidos grasos poliinsaturados, redujeron la ingesta de ácidos grasos saturados y sacarosa y presentaron tendencia hacia una mayor reducción de los MET-minuto/semana durante la actividad de intensidad al menos moderada que las mujeres del grupo que recibió la asistencia convencional. Las mujeres del grupo de intervención que cumplieron las recomendaciones (N=55/229). presentaron DMG en menor grado (27,3% frente a 33,0%, p=0,43) y neonatos GEG (7,3% frente a 19,5%, p=0,03) con respecto a las mujeres del grupo que recibió la asistencia convencional.</w:t>
      </w:r>
    </w:p>
    <w:p>
      <w:pPr>
        <w:pStyle w:val="CommentText"/>
        <w:spacing w:lineRule="auto" w:line="360"/>
        <w:rPr/>
      </w:pPr>
      <w:r>
        <w:rPr>
          <w:b/>
          <w:lang w:val="es-ES"/>
        </w:rPr>
        <w:t>Conclusiones</w:t>
      </w:r>
      <w:r>
        <w:rPr>
          <w:lang w:val="es-ES"/>
        </w:rPr>
        <w:t xml:space="preserve">: </w:t>
      </w:r>
      <w:r>
        <w:rPr>
          <w:color w:val="000000"/>
          <w:lang w:val="es-ES"/>
        </w:rPr>
        <w:t xml:space="preserve">La intervención resultó eficaz a la hora de controlar el peso al nacer de los neonatos, pero no consiguió obtener efectos en cuanto a la DMG. </w:t>
      </w:r>
    </w:p>
    <w:p>
      <w:pPr>
        <w:pStyle w:val="Normal"/>
        <w:rPr>
          <w:color w:val="000000"/>
          <w:lang w:val="es-ES"/>
        </w:rPr>
      </w:pPr>
      <w:r>
        <w:rPr>
          <w:color w:val="000000"/>
          <w:lang w:val="es-E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16"/>
      <w:szCs w:val="16"/>
      <w:lang w:val="en-US"/>
    </w:rPr>
  </w:style>
  <w:style w:type="character" w:styleId="Tw4winMark">
    <w:name w:val="tw4winMark"/>
    <w:qFormat/>
    <w:rPr>
      <w:rFonts w:ascii="Times New Roman;Times New Roman" w:hAnsi="Times New Roman;Times New Roman" w:cs="Times New Roman;Times New Roman"/>
      <w:vanish/>
      <w:color w:val="800080"/>
      <w:vertAlign w:val="subscript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b/>
      <w:bCs/>
      <w:lang w:val="fi-FI"/>
    </w:rPr>
  </w:style>
  <w:style w:type="paragraph" w:styleId="CommentText">
    <w:name w:val="Comment 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52:00Z</dcterms:created>
  <dc:creator>.</dc:creator>
  <dc:description/>
  <cp:keywords/>
  <dc:language>en-US</dc:language>
  <cp:lastModifiedBy>ahyde</cp:lastModifiedBy>
  <dcterms:modified xsi:type="dcterms:W3CDTF">2011-04-19T08:52:00Z</dcterms:modified>
  <cp:revision>2</cp:revision>
  <dc:subject/>
  <dc:title>Objective: To examine, whether gestational diabetes mellitus (GDM) or newborns’ high birthweight can be prevented by lifestyle counseling</dc:title>
</cp:coreProperties>
</file>